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371C" w:rsidRPr="00E567F1" w:rsidRDefault="00E5371C" w:rsidP="00E5371C">
      <w:pPr>
        <w:pStyle w:val="Kop1"/>
        <w:rPr>
          <w:color w:val="auto"/>
        </w:rPr>
      </w:pPr>
      <w:r w:rsidRPr="00E567F1">
        <w:rPr>
          <w:color w:val="auto"/>
        </w:rPr>
        <w:t xml:space="preserve">S1 File. </w:t>
      </w:r>
      <w:bookmarkStart w:id="0" w:name="_GoBack"/>
      <w:bookmarkEnd w:id="0"/>
      <w:r w:rsidRPr="00E567F1">
        <w:rPr>
          <w:color w:val="auto"/>
        </w:rPr>
        <w:t>Topic list</w:t>
      </w:r>
    </w:p>
    <w:tbl>
      <w:tblPr>
        <w:tblW w:w="10774" w:type="dxa"/>
        <w:tblInd w:w="-851" w:type="dxa"/>
        <w:tblLook w:val="04A0" w:firstRow="1" w:lastRow="0" w:firstColumn="1" w:lastColumn="0" w:noHBand="0" w:noVBand="1"/>
      </w:tblPr>
      <w:tblGrid>
        <w:gridCol w:w="2411"/>
        <w:gridCol w:w="8363"/>
      </w:tblGrid>
      <w:tr w:rsidR="00E5371C" w:rsidRPr="00E567F1" w:rsidTr="00E567F1">
        <w:tc>
          <w:tcPr>
            <w:tcW w:w="2411" w:type="dxa"/>
            <w:tcBorders>
              <w:bottom w:val="single" w:sz="4" w:space="0" w:color="7F7F7F"/>
              <w:right w:val="nil"/>
            </w:tcBorders>
            <w:shd w:val="clear" w:color="auto" w:fill="auto"/>
          </w:tcPr>
          <w:p w:rsidR="00E5371C" w:rsidRPr="001C4A2B" w:rsidRDefault="00E5371C" w:rsidP="00E567F1">
            <w:pPr>
              <w:rPr>
                <w:b/>
                <w:bCs/>
                <w:caps/>
              </w:rPr>
            </w:pPr>
            <w:r w:rsidRPr="007F3D03">
              <w:rPr>
                <w:b/>
                <w:bCs/>
                <w:caps/>
              </w:rPr>
              <w:t>T</w:t>
            </w:r>
            <w:r w:rsidRPr="001C4A2B">
              <w:rPr>
                <w:b/>
                <w:bCs/>
                <w:caps/>
              </w:rPr>
              <w:t>opic</w:t>
            </w:r>
          </w:p>
        </w:tc>
        <w:tc>
          <w:tcPr>
            <w:tcW w:w="8363" w:type="dxa"/>
            <w:tcBorders>
              <w:bottom w:val="single" w:sz="4" w:space="0" w:color="7F7F7F"/>
            </w:tcBorders>
            <w:shd w:val="clear" w:color="auto" w:fill="auto"/>
          </w:tcPr>
          <w:p w:rsidR="00E5371C" w:rsidRPr="008B0CD3" w:rsidRDefault="00E5371C" w:rsidP="00E567F1">
            <w:pPr>
              <w:rPr>
                <w:b/>
                <w:bCs/>
                <w:caps/>
              </w:rPr>
            </w:pPr>
            <w:r w:rsidRPr="008B0CD3">
              <w:rPr>
                <w:b/>
                <w:bCs/>
                <w:caps/>
              </w:rPr>
              <w:t>Example questions</w:t>
            </w:r>
          </w:p>
        </w:tc>
      </w:tr>
      <w:tr w:rsidR="00E5371C" w:rsidRPr="00E567F1" w:rsidTr="00E567F1">
        <w:tc>
          <w:tcPr>
            <w:tcW w:w="2411" w:type="dxa"/>
            <w:tcBorders>
              <w:right w:val="single" w:sz="4" w:space="0" w:color="7F7F7F"/>
            </w:tcBorders>
            <w:shd w:val="clear" w:color="auto" w:fill="F2F2F2"/>
          </w:tcPr>
          <w:p w:rsidR="00E5371C" w:rsidRPr="00E567F1" w:rsidRDefault="00E5371C" w:rsidP="00E567F1">
            <w:pPr>
              <w:rPr>
                <w:b/>
                <w:bCs/>
                <w:caps/>
              </w:rPr>
            </w:pPr>
            <w:r w:rsidRPr="00E567F1">
              <w:rPr>
                <w:b/>
                <w:bCs/>
                <w:caps/>
              </w:rPr>
              <w:t xml:space="preserve">Exploring suicidality </w:t>
            </w:r>
          </w:p>
        </w:tc>
        <w:tc>
          <w:tcPr>
            <w:tcW w:w="8363" w:type="dxa"/>
            <w:shd w:val="clear" w:color="auto" w:fill="F2F2F2"/>
          </w:tcPr>
          <w:p w:rsidR="00E5371C" w:rsidRPr="00E567F1" w:rsidRDefault="00E5371C" w:rsidP="00E5371C">
            <w:pPr>
              <w:numPr>
                <w:ilvl w:val="0"/>
                <w:numId w:val="1"/>
              </w:numPr>
            </w:pPr>
            <w:r w:rsidRPr="00E567F1">
              <w:t xml:space="preserve">How and when do you generally explore suicidal feelings? </w:t>
            </w:r>
          </w:p>
          <w:p w:rsidR="00E5371C" w:rsidRPr="00E567F1" w:rsidRDefault="00E5371C" w:rsidP="00E5371C">
            <w:pPr>
              <w:numPr>
                <w:ilvl w:val="0"/>
                <w:numId w:val="1"/>
              </w:numPr>
            </w:pPr>
            <w:r w:rsidRPr="00E567F1">
              <w:t>How do you feel about exploring/asking about suicidal feelings?</w:t>
            </w:r>
          </w:p>
          <w:p w:rsidR="00E5371C" w:rsidRPr="00E567F1" w:rsidRDefault="00E5371C" w:rsidP="00E5371C">
            <w:pPr>
              <w:numPr>
                <w:ilvl w:val="0"/>
                <w:numId w:val="1"/>
              </w:numPr>
            </w:pPr>
            <w:r w:rsidRPr="00E567F1">
              <w:t>Are there patients with whom you find that easier or more difficult? When and why?</w:t>
            </w:r>
          </w:p>
        </w:tc>
      </w:tr>
      <w:tr w:rsidR="00E5371C" w:rsidRPr="00E567F1" w:rsidTr="00E567F1">
        <w:tc>
          <w:tcPr>
            <w:tcW w:w="2411" w:type="dxa"/>
            <w:tcBorders>
              <w:right w:val="single" w:sz="4" w:space="0" w:color="7F7F7F"/>
            </w:tcBorders>
            <w:shd w:val="clear" w:color="auto" w:fill="auto"/>
          </w:tcPr>
          <w:p w:rsidR="00E5371C" w:rsidRPr="00E567F1" w:rsidRDefault="00E5371C" w:rsidP="00E567F1">
            <w:pPr>
              <w:rPr>
                <w:b/>
                <w:bCs/>
                <w:caps/>
              </w:rPr>
            </w:pPr>
            <w:r w:rsidRPr="00E567F1">
              <w:rPr>
                <w:b/>
                <w:bCs/>
                <w:caps/>
              </w:rPr>
              <w:t>Follow up Measures</w:t>
            </w:r>
          </w:p>
          <w:p w:rsidR="00E5371C" w:rsidRPr="00E567F1" w:rsidRDefault="00E5371C" w:rsidP="00E567F1">
            <w:pPr>
              <w:rPr>
                <w:b/>
                <w:bCs/>
                <w:caps/>
              </w:rPr>
            </w:pPr>
          </w:p>
        </w:tc>
        <w:tc>
          <w:tcPr>
            <w:tcW w:w="8363" w:type="dxa"/>
            <w:shd w:val="clear" w:color="auto" w:fill="auto"/>
          </w:tcPr>
          <w:p w:rsidR="00E5371C" w:rsidRPr="00E567F1" w:rsidRDefault="00E5371C" w:rsidP="00E5371C">
            <w:pPr>
              <w:numPr>
                <w:ilvl w:val="0"/>
                <w:numId w:val="1"/>
              </w:numPr>
            </w:pPr>
            <w:r w:rsidRPr="00E567F1">
              <w:t xml:space="preserve">How do you deal with patients who are suicidal? </w:t>
            </w:r>
          </w:p>
          <w:p w:rsidR="00E5371C" w:rsidRPr="00E567F1" w:rsidRDefault="00E5371C" w:rsidP="00E5371C">
            <w:pPr>
              <w:numPr>
                <w:ilvl w:val="0"/>
                <w:numId w:val="1"/>
              </w:numPr>
            </w:pPr>
            <w:r w:rsidRPr="00E567F1">
              <w:t>What kind of follow up measures do you</w:t>
            </w:r>
            <w:r>
              <w:t xml:space="preserve"> generally</w:t>
            </w:r>
            <w:r w:rsidRPr="00E567F1">
              <w:t xml:space="preserve"> take?</w:t>
            </w:r>
          </w:p>
          <w:p w:rsidR="00E5371C" w:rsidRPr="00E567F1" w:rsidRDefault="00E5371C" w:rsidP="00E5371C">
            <w:pPr>
              <w:numPr>
                <w:ilvl w:val="0"/>
                <w:numId w:val="1"/>
              </w:numPr>
            </w:pPr>
            <w:r w:rsidRPr="00E567F1">
              <w:t>Are there any barriers or facilitators that you come across? What kind?</w:t>
            </w:r>
          </w:p>
          <w:p w:rsidR="00E5371C" w:rsidRPr="00E567F1" w:rsidRDefault="00E5371C" w:rsidP="00E5371C">
            <w:pPr>
              <w:numPr>
                <w:ilvl w:val="0"/>
                <w:numId w:val="1"/>
              </w:numPr>
            </w:pPr>
            <w:r w:rsidRPr="00E567F1">
              <w:t xml:space="preserve">How would you describe the collaboration with other institutions </w:t>
            </w:r>
            <w:r>
              <w:t>such as</w:t>
            </w:r>
            <w:r w:rsidRPr="00E567F1">
              <w:t xml:space="preserve"> MHC?</w:t>
            </w:r>
          </w:p>
        </w:tc>
      </w:tr>
      <w:tr w:rsidR="00E5371C" w:rsidRPr="00E567F1" w:rsidTr="00E567F1">
        <w:tc>
          <w:tcPr>
            <w:tcW w:w="2411" w:type="dxa"/>
            <w:tcBorders>
              <w:right w:val="single" w:sz="4" w:space="0" w:color="7F7F7F"/>
            </w:tcBorders>
            <w:shd w:val="clear" w:color="auto" w:fill="F2F2F2"/>
          </w:tcPr>
          <w:p w:rsidR="00E5371C" w:rsidRPr="00E567F1" w:rsidRDefault="00E5371C" w:rsidP="00E567F1">
            <w:pPr>
              <w:jc w:val="left"/>
              <w:rPr>
                <w:b/>
                <w:bCs/>
                <w:caps/>
              </w:rPr>
            </w:pPr>
            <w:r w:rsidRPr="00E567F1">
              <w:rPr>
                <w:b/>
                <w:bCs/>
                <w:caps/>
              </w:rPr>
              <w:t>SUPRANET intervention</w:t>
            </w:r>
          </w:p>
        </w:tc>
        <w:tc>
          <w:tcPr>
            <w:tcW w:w="8363" w:type="dxa"/>
            <w:shd w:val="clear" w:color="auto" w:fill="F2F2F2"/>
          </w:tcPr>
          <w:p w:rsidR="00E5371C" w:rsidRPr="00E567F1" w:rsidRDefault="00E5371C" w:rsidP="00E5371C">
            <w:pPr>
              <w:numPr>
                <w:ilvl w:val="0"/>
                <w:numId w:val="1"/>
              </w:numPr>
            </w:pPr>
            <w:r w:rsidRPr="00E567F1">
              <w:t xml:space="preserve">What do you remember from the suicide prevention </w:t>
            </w:r>
            <w:r w:rsidRPr="007F3D03">
              <w:t>interve</w:t>
            </w:r>
            <w:r w:rsidRPr="001C4A2B">
              <w:t>ntion</w:t>
            </w:r>
            <w:r w:rsidRPr="00E567F1">
              <w:t xml:space="preserve"> that was offered in the context of SUPRANET?</w:t>
            </w:r>
          </w:p>
          <w:p w:rsidR="00E5371C" w:rsidRPr="00E567F1" w:rsidRDefault="00E5371C" w:rsidP="00E5371C">
            <w:pPr>
              <w:numPr>
                <w:ilvl w:val="0"/>
                <w:numId w:val="1"/>
              </w:numPr>
            </w:pPr>
            <w:r w:rsidRPr="00E567F1">
              <w:t>Which of the elements have you participated in / were you involved in?</w:t>
            </w:r>
          </w:p>
          <w:p w:rsidR="00E5371C" w:rsidRDefault="00E5371C" w:rsidP="00E5371C">
            <w:pPr>
              <w:numPr>
                <w:ilvl w:val="0"/>
                <w:numId w:val="1"/>
              </w:numPr>
            </w:pPr>
            <w:r w:rsidRPr="00E567F1">
              <w:t xml:space="preserve">Which of the elements were most valuable / useful to you and why? </w:t>
            </w:r>
          </w:p>
          <w:p w:rsidR="00E5371C" w:rsidRPr="00E567F1" w:rsidRDefault="00E5371C" w:rsidP="00E5371C">
            <w:pPr>
              <w:numPr>
                <w:ilvl w:val="0"/>
                <w:numId w:val="1"/>
              </w:numPr>
            </w:pPr>
            <w:r w:rsidRPr="00E567F1">
              <w:t>What did you think of the other elements?</w:t>
            </w:r>
          </w:p>
          <w:p w:rsidR="00E5371C" w:rsidRPr="00E567F1" w:rsidRDefault="00E5371C" w:rsidP="00E5371C">
            <w:pPr>
              <w:numPr>
                <w:ilvl w:val="0"/>
                <w:numId w:val="1"/>
              </w:numPr>
            </w:pPr>
            <w:r w:rsidRPr="00E567F1">
              <w:t>Do you feel like you have gained something from it? What?</w:t>
            </w:r>
          </w:p>
          <w:p w:rsidR="00E5371C" w:rsidRPr="00E567F1" w:rsidRDefault="00E5371C" w:rsidP="00E5371C">
            <w:pPr>
              <w:numPr>
                <w:ilvl w:val="0"/>
                <w:numId w:val="1"/>
              </w:numPr>
            </w:pPr>
            <w:r w:rsidRPr="00E567F1">
              <w:t>Are there aspects that you now do or look at differently?</w:t>
            </w:r>
          </w:p>
        </w:tc>
      </w:tr>
      <w:tr w:rsidR="00E5371C" w:rsidRPr="00E567F1" w:rsidTr="00E567F1">
        <w:tc>
          <w:tcPr>
            <w:tcW w:w="2411" w:type="dxa"/>
            <w:tcBorders>
              <w:right w:val="single" w:sz="4" w:space="0" w:color="7F7F7F"/>
            </w:tcBorders>
            <w:shd w:val="clear" w:color="auto" w:fill="auto"/>
          </w:tcPr>
          <w:p w:rsidR="00E5371C" w:rsidRPr="00E567F1" w:rsidRDefault="00E5371C" w:rsidP="00E567F1">
            <w:pPr>
              <w:jc w:val="left"/>
              <w:rPr>
                <w:b/>
                <w:bCs/>
                <w:caps/>
              </w:rPr>
            </w:pPr>
            <w:r w:rsidRPr="00E567F1">
              <w:rPr>
                <w:b/>
                <w:bCs/>
                <w:caps/>
              </w:rPr>
              <w:t>Suggestions for improvement</w:t>
            </w:r>
          </w:p>
        </w:tc>
        <w:tc>
          <w:tcPr>
            <w:tcW w:w="8363" w:type="dxa"/>
            <w:shd w:val="clear" w:color="auto" w:fill="auto"/>
          </w:tcPr>
          <w:p w:rsidR="00E5371C" w:rsidRPr="00E567F1" w:rsidRDefault="00E5371C" w:rsidP="00E5371C">
            <w:pPr>
              <w:numPr>
                <w:ilvl w:val="0"/>
                <w:numId w:val="3"/>
              </w:numPr>
            </w:pPr>
            <w:r w:rsidRPr="00E567F1">
              <w:t xml:space="preserve">What have you missed in the </w:t>
            </w:r>
            <w:r w:rsidRPr="007F3D03">
              <w:t>intervention</w:t>
            </w:r>
            <w:r w:rsidRPr="00E567F1">
              <w:t xml:space="preserve">? </w:t>
            </w:r>
          </w:p>
          <w:p w:rsidR="00E5371C" w:rsidRPr="00E567F1" w:rsidRDefault="00E5371C" w:rsidP="00E5371C">
            <w:pPr>
              <w:numPr>
                <w:ilvl w:val="0"/>
                <w:numId w:val="3"/>
              </w:numPr>
            </w:pPr>
            <w:r w:rsidRPr="00E567F1">
              <w:t xml:space="preserve">What could we improve about the </w:t>
            </w:r>
            <w:r w:rsidRPr="007F3D03">
              <w:t>i</w:t>
            </w:r>
            <w:r w:rsidRPr="001C4A2B">
              <w:t>ntervention</w:t>
            </w:r>
            <w:r w:rsidRPr="00E567F1">
              <w:t>?</w:t>
            </w:r>
          </w:p>
        </w:tc>
      </w:tr>
      <w:tr w:rsidR="00E5371C" w:rsidRPr="00E567F1" w:rsidTr="00E567F1">
        <w:tc>
          <w:tcPr>
            <w:tcW w:w="2411" w:type="dxa"/>
            <w:tcBorders>
              <w:right w:val="single" w:sz="4" w:space="0" w:color="7F7F7F"/>
            </w:tcBorders>
            <w:shd w:val="clear" w:color="auto" w:fill="F2F2F2"/>
          </w:tcPr>
          <w:p w:rsidR="00E5371C" w:rsidRPr="00E567F1" w:rsidRDefault="00E5371C" w:rsidP="00E567F1">
            <w:pPr>
              <w:jc w:val="left"/>
              <w:rPr>
                <w:b/>
                <w:bCs/>
                <w:caps/>
              </w:rPr>
            </w:pPr>
            <w:r w:rsidRPr="00E567F1">
              <w:rPr>
                <w:b/>
                <w:bCs/>
                <w:caps/>
              </w:rPr>
              <w:t>Other pillars of supranet</w:t>
            </w:r>
          </w:p>
        </w:tc>
        <w:tc>
          <w:tcPr>
            <w:tcW w:w="8363" w:type="dxa"/>
            <w:shd w:val="clear" w:color="auto" w:fill="F2F2F2"/>
          </w:tcPr>
          <w:p w:rsidR="00E5371C" w:rsidRPr="00E567F1" w:rsidRDefault="00E5371C" w:rsidP="00E5371C">
            <w:pPr>
              <w:numPr>
                <w:ilvl w:val="0"/>
                <w:numId w:val="1"/>
              </w:numPr>
            </w:pPr>
            <w:r w:rsidRPr="00E567F1">
              <w:t xml:space="preserve">Besides the </w:t>
            </w:r>
            <w:r w:rsidRPr="007F3D03">
              <w:t>inter</w:t>
            </w:r>
            <w:r w:rsidRPr="001C4A2B">
              <w:t xml:space="preserve">vention </w:t>
            </w:r>
            <w:r w:rsidRPr="00E567F1">
              <w:t>for PCPs, there were also other SUPRANET related activities in your region. What have you noticed of this?</w:t>
            </w:r>
            <w:r>
              <w:t xml:space="preserve"> What did you think of these?</w:t>
            </w:r>
          </w:p>
        </w:tc>
      </w:tr>
      <w:tr w:rsidR="00E5371C" w:rsidRPr="00E567F1" w:rsidTr="00E567F1">
        <w:tc>
          <w:tcPr>
            <w:tcW w:w="2411" w:type="dxa"/>
            <w:tcBorders>
              <w:right w:val="single" w:sz="4" w:space="0" w:color="7F7F7F"/>
            </w:tcBorders>
            <w:shd w:val="clear" w:color="auto" w:fill="auto"/>
          </w:tcPr>
          <w:p w:rsidR="00E5371C" w:rsidRPr="00E567F1" w:rsidRDefault="00E5371C" w:rsidP="00E567F1">
            <w:pPr>
              <w:jc w:val="left"/>
              <w:rPr>
                <w:b/>
                <w:bCs/>
                <w:caps/>
              </w:rPr>
            </w:pPr>
            <w:r w:rsidRPr="00E567F1">
              <w:rPr>
                <w:b/>
                <w:bCs/>
                <w:caps/>
              </w:rPr>
              <w:t>Participating in the extended training package</w:t>
            </w:r>
          </w:p>
        </w:tc>
        <w:tc>
          <w:tcPr>
            <w:tcW w:w="8363" w:type="dxa"/>
            <w:shd w:val="clear" w:color="auto" w:fill="auto"/>
          </w:tcPr>
          <w:p w:rsidR="00E5371C" w:rsidRPr="00E567F1" w:rsidRDefault="00E5371C" w:rsidP="00E5371C">
            <w:pPr>
              <w:numPr>
                <w:ilvl w:val="0"/>
                <w:numId w:val="2"/>
              </w:numPr>
            </w:pPr>
            <w:r w:rsidRPr="00E567F1">
              <w:t>Why did you decide to participate? What were your expectations?</w:t>
            </w:r>
          </w:p>
          <w:p w:rsidR="00E5371C" w:rsidRPr="00E567F1" w:rsidRDefault="00E5371C" w:rsidP="00E5371C">
            <w:pPr>
              <w:numPr>
                <w:ilvl w:val="0"/>
                <w:numId w:val="2"/>
              </w:numPr>
            </w:pPr>
            <w:r w:rsidRPr="00E567F1">
              <w:t>Were there any incentives that facilitated or issues that complicated this decision? (e.g. accreditation, time or money)? What would be reasons not to participate?</w:t>
            </w:r>
          </w:p>
          <w:p w:rsidR="00E5371C" w:rsidRPr="00E567F1" w:rsidRDefault="00E5371C" w:rsidP="00E5371C">
            <w:pPr>
              <w:numPr>
                <w:ilvl w:val="0"/>
                <w:numId w:val="2"/>
              </w:numPr>
            </w:pPr>
            <w:r w:rsidRPr="00E567F1">
              <w:t>Do you think it is important that more GP practices</w:t>
            </w:r>
            <w:r>
              <w:t xml:space="preserve"> should</w:t>
            </w:r>
            <w:r w:rsidRPr="00E567F1">
              <w:t xml:space="preserve"> participate? If so, </w:t>
            </w:r>
            <w:r>
              <w:t>what would be an effective manner to</w:t>
            </w:r>
            <w:r w:rsidRPr="00E567F1">
              <w:t xml:space="preserve"> encourage them?</w:t>
            </w:r>
          </w:p>
        </w:tc>
      </w:tr>
      <w:tr w:rsidR="00E5371C" w:rsidRPr="00E567F1" w:rsidTr="00E567F1">
        <w:tc>
          <w:tcPr>
            <w:tcW w:w="2411" w:type="dxa"/>
            <w:tcBorders>
              <w:right w:val="single" w:sz="4" w:space="0" w:color="7F7F7F"/>
            </w:tcBorders>
            <w:shd w:val="clear" w:color="auto" w:fill="F2F2F2"/>
          </w:tcPr>
          <w:p w:rsidR="00E5371C" w:rsidRPr="00E567F1" w:rsidRDefault="00E5371C" w:rsidP="00E567F1">
            <w:pPr>
              <w:jc w:val="left"/>
              <w:rPr>
                <w:b/>
                <w:bCs/>
                <w:caps/>
              </w:rPr>
            </w:pPr>
            <w:r w:rsidRPr="00E567F1">
              <w:rPr>
                <w:b/>
                <w:bCs/>
                <w:caps/>
              </w:rPr>
              <w:t>Needs and other</w:t>
            </w:r>
          </w:p>
        </w:tc>
        <w:tc>
          <w:tcPr>
            <w:tcW w:w="8363" w:type="dxa"/>
            <w:shd w:val="clear" w:color="auto" w:fill="F2F2F2"/>
          </w:tcPr>
          <w:p w:rsidR="00E5371C" w:rsidRPr="00E567F1" w:rsidRDefault="00E5371C" w:rsidP="00E5371C">
            <w:pPr>
              <w:numPr>
                <w:ilvl w:val="0"/>
                <w:numId w:val="4"/>
              </w:numPr>
            </w:pPr>
            <w:r w:rsidRPr="00E567F1">
              <w:t xml:space="preserve">Aside from the </w:t>
            </w:r>
            <w:r w:rsidRPr="007F3D03">
              <w:t>int</w:t>
            </w:r>
            <w:r w:rsidRPr="001C4A2B">
              <w:t>ervention</w:t>
            </w:r>
            <w:r w:rsidRPr="00E567F1">
              <w:t xml:space="preserve">, is there anything else that you need in order to </w:t>
            </w:r>
            <w:r w:rsidRPr="007F3D03">
              <w:t>e</w:t>
            </w:r>
            <w:r w:rsidRPr="001C4A2B">
              <w:t xml:space="preserve">ngage in </w:t>
            </w:r>
            <w:r w:rsidRPr="00E567F1">
              <w:t>suicide</w:t>
            </w:r>
            <w:r w:rsidRPr="007F3D03">
              <w:t xml:space="preserve"> prevention</w:t>
            </w:r>
            <w:r>
              <w:t xml:space="preserve"> more effectively</w:t>
            </w:r>
            <w:r w:rsidRPr="00E567F1">
              <w:t>?</w:t>
            </w:r>
          </w:p>
          <w:p w:rsidR="00E5371C" w:rsidRPr="00E567F1" w:rsidRDefault="00E5371C" w:rsidP="00E5371C">
            <w:pPr>
              <w:numPr>
                <w:ilvl w:val="0"/>
                <w:numId w:val="4"/>
              </w:numPr>
            </w:pPr>
            <w:r w:rsidRPr="00E567F1">
              <w:t>Is there anything else that you want to share?</w:t>
            </w:r>
          </w:p>
        </w:tc>
      </w:tr>
    </w:tbl>
    <w:p w:rsidR="0073424E" w:rsidRDefault="0073424E"/>
    <w:sectPr w:rsidR="007342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B203E9"/>
    <w:multiLevelType w:val="hybridMultilevel"/>
    <w:tmpl w:val="50FC57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CC5EC9"/>
    <w:multiLevelType w:val="hybridMultilevel"/>
    <w:tmpl w:val="62360F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2E4F2D"/>
    <w:multiLevelType w:val="hybridMultilevel"/>
    <w:tmpl w:val="8B70CB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3C2850"/>
    <w:multiLevelType w:val="hybridMultilevel"/>
    <w:tmpl w:val="CA3A9B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xNTC1MDaxMLYwMjRR0lEKTi0uzszPAykwrAUAd9jZgiwAAAA="/>
  </w:docVars>
  <w:rsids>
    <w:rsidRoot w:val="00E5371C"/>
    <w:rsid w:val="0073424E"/>
    <w:rsid w:val="00E53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510703-2CA4-4142-B43C-D4A15209B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E5371C"/>
    <w:pPr>
      <w:jc w:val="both"/>
    </w:pPr>
    <w:rPr>
      <w:rFonts w:ascii="Calibri" w:eastAsia="Calibri" w:hAnsi="Calibri" w:cs="Times New Roman"/>
      <w:lang w:val="en-US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E5371C"/>
    <w:pPr>
      <w:keepNext/>
      <w:keepLines/>
      <w:spacing w:before="240" w:after="0" w:line="480" w:lineRule="auto"/>
      <w:outlineLvl w:val="0"/>
    </w:pPr>
    <w:rPr>
      <w:rFonts w:eastAsia="Times New Roman"/>
      <w:b/>
      <w:color w:val="000000"/>
      <w:sz w:val="36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5371C"/>
    <w:rPr>
      <w:rFonts w:ascii="Calibri" w:eastAsia="Times New Roman" w:hAnsi="Calibri" w:cs="Times New Roman"/>
      <w:b/>
      <w:color w:val="000000"/>
      <w:sz w:val="3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Elzinga</dc:creator>
  <cp:keywords/>
  <dc:description/>
  <cp:lastModifiedBy>Elke Elzinga</cp:lastModifiedBy>
  <cp:revision>1</cp:revision>
  <dcterms:created xsi:type="dcterms:W3CDTF">2020-07-17T09:09:00Z</dcterms:created>
  <dcterms:modified xsi:type="dcterms:W3CDTF">2020-07-17T09:10:00Z</dcterms:modified>
</cp:coreProperties>
</file>